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4F7B79"/>
    <w:tbl>
      <w:tblPr>
        <w:tblStyle w:val="5"/>
        <w:tblW w:w="0" w:type="auto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423"/>
        <w:gridCol w:w="3489"/>
      </w:tblGrid>
      <w:tr w14:paraId="55619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40AC24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14:ligatures w14:val="none"/>
              </w:rPr>
              <w:t>G</w:t>
            </w: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ene Symbol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18E37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14:ligatures w14:val="none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orward Primer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DAB515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14:ligatures w14:val="none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everse Primer</w:t>
            </w:r>
          </w:p>
        </w:tc>
      </w:tr>
      <w:tr w14:paraId="4AAE2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A9D7C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G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apdh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C70212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CATGTTCCAGTATGACTCCACTC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A74927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GCCTCACCCCATTTGATGT</w:t>
            </w:r>
          </w:p>
        </w:tc>
      </w:tr>
      <w:tr w14:paraId="3B9D0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ACB9FE">
            <w:pPr>
              <w:autoSpaceDE w:val="0"/>
              <w:spacing w:line="480" w:lineRule="auto"/>
              <w:jc w:val="center"/>
              <w:rPr>
                <w:rFonts w:hint="default" w:ascii="Times New Roman" w:hAnsi="Times New Roman" w:eastAsia="宋体"/>
                <w:i/>
                <w:iCs/>
                <w:kern w:val="0"/>
                <w:sz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G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:lang w:val="en-US" w:eastAsia="zh-CN"/>
                <w14:ligatures w14:val="none"/>
              </w:rPr>
              <w:t>fap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67FB00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TGCTGGAGGGCGAAGAAAA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14EB8C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CATCCCGCATCTCCACAGTC</w:t>
            </w:r>
          </w:p>
        </w:tc>
      </w:tr>
      <w:tr w14:paraId="4644D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BC7D70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GS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24E085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CACAGGGACAAATGCCGAG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C615F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TTGATGTTGGAGGTTTCGTGG</w:t>
            </w:r>
          </w:p>
        </w:tc>
      </w:tr>
      <w:tr w14:paraId="106AF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1118D9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Ki67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F3231C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CAGCAGAAGAATCGTGGGAGAC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6C0AF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CCTACTTTGGGTGAAGAGGTTGC</w:t>
            </w:r>
          </w:p>
        </w:tc>
      </w:tr>
      <w:tr w14:paraId="5ADDF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C9CF56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Nestin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23D2A3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GAGAGTCGCTTAGAGGTGC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547A21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CAGGAAAGCCAAGAGAAGC</w:t>
            </w:r>
          </w:p>
        </w:tc>
      </w:tr>
      <w:tr w14:paraId="2259C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E58A07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Sox</w:t>
            </w: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2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 xml:space="preserve"> 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ED11AD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CCCAGCGCCCGCATGTATAA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CBD93D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CGCTTGCTGATCTCCGAGT</w:t>
            </w:r>
          </w:p>
        </w:tc>
      </w:tr>
      <w:tr w14:paraId="0B02A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BF8CF8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Tubb3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8FDDE8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GGGCTCCCACAGTGGCTAT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4108FC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TGCCTCTGGCCCCATCATC</w:t>
            </w:r>
          </w:p>
        </w:tc>
      </w:tr>
      <w:tr w14:paraId="4F5B8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7089A8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Map2</w:t>
            </w:r>
          </w:p>
        </w:tc>
        <w:tc>
          <w:tcPr>
            <w:tcW w:w="3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5DBCE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AGCCGCAACGCCAATGGATT</w:t>
            </w:r>
          </w:p>
        </w:tc>
        <w:tc>
          <w:tcPr>
            <w:tcW w:w="34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24158D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TTGTTCTGAGGCTGGCGAT</w:t>
            </w:r>
          </w:p>
        </w:tc>
      </w:tr>
      <w:tr w14:paraId="01A6B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E1620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Universal primer</w:t>
            </w:r>
          </w:p>
        </w:tc>
        <w:tc>
          <w:tcPr>
            <w:tcW w:w="69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BC44C2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GAATCGAGCACCAGTTACGC</w:t>
            </w:r>
          </w:p>
        </w:tc>
      </w:tr>
      <w:tr w14:paraId="21735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7A0597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14:ligatures w14:val="none"/>
              </w:rPr>
              <w:t>U6</w:t>
            </w:r>
          </w:p>
        </w:tc>
        <w:tc>
          <w:tcPr>
            <w:tcW w:w="69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D5C1AA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GGCCCCTGCGCAAGGATG</w:t>
            </w:r>
          </w:p>
        </w:tc>
      </w:tr>
      <w:tr w14:paraId="6DA19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BBB55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0"/>
                <w14:ligatures w14:val="none"/>
              </w:rPr>
              <w:t>miR-185-5p</w:t>
            </w:r>
          </w:p>
        </w:tc>
        <w:tc>
          <w:tcPr>
            <w:tcW w:w="69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A561B1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0"/>
                <w14:ligatures w14:val="none"/>
              </w:rPr>
              <w:t>TGGAGAGAAAGGCAGTTCCTGA</w:t>
            </w:r>
          </w:p>
        </w:tc>
      </w:tr>
    </w:tbl>
    <w:p w14:paraId="73E30EB1">
      <w:pPr>
        <w:autoSpaceDE w:val="0"/>
        <w:spacing w:line="480" w:lineRule="auto"/>
        <w:rPr>
          <w:rFonts w:hint="eastAsia" w:ascii="Times New Roman" w:hAnsi="Times New Roman"/>
          <w:b/>
          <w:bCs/>
          <w14:ligatures w14:val="none"/>
        </w:rPr>
      </w:pPr>
      <w:r>
        <w:rPr>
          <w:rFonts w:ascii="Times New Roman" w:hAnsi="Times New Roman"/>
          <w:b/>
          <w:bCs/>
          <w14:ligatures w14:val="none"/>
        </w:rPr>
        <w:t xml:space="preserve">Supplementary Table </w:t>
      </w:r>
      <w:r>
        <w:rPr>
          <w:rFonts w:hint="eastAsia" w:ascii="Times New Roman" w:hAnsi="Times New Roman"/>
          <w:b/>
          <w:bCs/>
          <w14:ligatures w14:val="none"/>
        </w:rPr>
        <w:t>S1.</w:t>
      </w:r>
    </w:p>
    <w:p w14:paraId="58E06B37">
      <w:pPr>
        <w:widowControl/>
        <w:jc w:val="left"/>
      </w:pPr>
      <w:r>
        <w:br w:type="page"/>
      </w:r>
    </w:p>
    <w:p w14:paraId="6C1EA8A0"/>
    <w:tbl>
      <w:tblPr>
        <w:tblStyle w:val="3"/>
        <w:tblW w:w="0" w:type="auto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260"/>
        <w:gridCol w:w="3056"/>
      </w:tblGrid>
      <w:tr w14:paraId="76DD1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5AD84C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ntibodies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289F32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ource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7014DC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Identifier</w:t>
            </w:r>
          </w:p>
        </w:tc>
      </w:tr>
      <w:tr w14:paraId="29CE7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E23EE2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FAP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93272A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illipore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525689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B35541</w:t>
            </w:r>
          </w:p>
        </w:tc>
      </w:tr>
      <w:tr w14:paraId="29B18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A8726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Ki67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1FA88E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 Signaling Technology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920AB5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129</w:t>
            </w:r>
          </w:p>
        </w:tc>
      </w:tr>
      <w:tr w14:paraId="08673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B9F549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stin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03BF99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 Signaling Technology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DA0E66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9529</w:t>
            </w:r>
          </w:p>
        </w:tc>
      </w:tr>
      <w:tr w14:paraId="1A848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26E48F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Sox2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1B43E0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 Signaling Technology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7C104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3064</w:t>
            </w:r>
          </w:p>
        </w:tc>
      </w:tr>
      <w:tr w14:paraId="3F28F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F106CE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</w:rPr>
              <w:t>β3</w:t>
            </w:r>
            <w:r>
              <w:rPr>
                <w:rFonts w:hint="eastAsia" w:ascii="Times New Roman" w:hAnsi="Times New Roman"/>
                <w:kern w:val="0"/>
                <w:sz w:val="20"/>
              </w:rPr>
              <w:t>-Tubulin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9EFB6E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 Signaling Technology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088B3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568</w:t>
            </w:r>
          </w:p>
        </w:tc>
      </w:tr>
      <w:tr w14:paraId="66190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A8AD26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ap2</w:t>
            </w:r>
          </w:p>
        </w:tc>
        <w:tc>
          <w:tcPr>
            <w:tcW w:w="3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074625">
            <w:pPr>
              <w:autoSpaceDE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ell Signaling Technology</w:t>
            </w:r>
          </w:p>
        </w:tc>
        <w:tc>
          <w:tcPr>
            <w:tcW w:w="3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1AF440">
            <w:pPr>
              <w:autoSpaceDE w:val="0"/>
              <w:spacing w:line="480" w:lineRule="auto"/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542</w:t>
            </w:r>
          </w:p>
        </w:tc>
      </w:tr>
    </w:tbl>
    <w:p w14:paraId="7373F4CE">
      <w:pPr>
        <w:autoSpaceDE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</w:rPr>
        <w:t>S2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</w:p>
    <w:p w14:paraId="60891165">
      <w:pPr>
        <w:widowControl/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zNDQ0ZjJjOTYwZDhlNGEzNjM0OGRmODNlNjg4ZTIifQ=="/>
  </w:docVars>
  <w:rsids>
    <w:rsidRoot w:val="00AF07B8"/>
    <w:rsid w:val="00330CC2"/>
    <w:rsid w:val="004A2FC4"/>
    <w:rsid w:val="008137F0"/>
    <w:rsid w:val="008B6C0E"/>
    <w:rsid w:val="008D2BDB"/>
    <w:rsid w:val="009C5298"/>
    <w:rsid w:val="00AF07B8"/>
    <w:rsid w:val="00CE056B"/>
    <w:rsid w:val="00F8688B"/>
    <w:rsid w:val="00FD7ECE"/>
    <w:rsid w:val="14566ADA"/>
    <w:rsid w:val="17CE4146"/>
    <w:rsid w:val="4A344943"/>
    <w:rsid w:val="7383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</Words>
  <Characters>741</Characters>
  <Lines>5</Lines>
  <Paragraphs>1</Paragraphs>
  <TotalTime>23</TotalTime>
  <ScaleCrop>false</ScaleCrop>
  <LinksUpToDate>false</LinksUpToDate>
  <CharactersWithSpaces>76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13:30:00Z</dcterms:created>
  <dc:creator>煊然 冯</dc:creator>
  <cp:lastModifiedBy>冯煊然</cp:lastModifiedBy>
  <dcterms:modified xsi:type="dcterms:W3CDTF">2024-11-27T18:04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788D024ECBD4E438BA434245DCD5FFB_13</vt:lpwstr>
  </property>
</Properties>
</file>